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FDE96" w14:textId="5B339423" w:rsidR="00436B03" w:rsidRDefault="00436B03" w:rsidP="00436B03">
      <w:pPr>
        <w:spacing w:line="360" w:lineRule="auto"/>
        <w:rPr>
          <w:rFonts w:ascii="Calibri" w:hAnsi="Calibri" w:cs="Calibri"/>
          <w:b/>
          <w:bCs/>
        </w:rPr>
      </w:pPr>
      <w:r w:rsidRPr="0041227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3</w:t>
      </w:r>
      <w:r w:rsidRPr="00412273">
        <w:rPr>
          <w:rFonts w:ascii="Calibri" w:hAnsi="Calibri" w:cs="Calibri"/>
          <w:b/>
          <w:bCs/>
        </w:rPr>
        <w:t xml:space="preserve"> </w:t>
      </w:r>
      <w:proofErr w:type="spellStart"/>
      <w:r>
        <w:rPr>
          <w:rFonts w:ascii="Calibri" w:hAnsi="Calibri" w:cs="Calibri"/>
          <w:b/>
          <w:bCs/>
        </w:rPr>
        <w:t>Stromal</w:t>
      </w:r>
      <w:proofErr w:type="spellEnd"/>
      <w:r>
        <w:rPr>
          <w:rFonts w:ascii="Calibri" w:hAnsi="Calibri" w:cs="Calibri"/>
          <w:b/>
          <w:bCs/>
        </w:rPr>
        <w:t xml:space="preserve"> </w:t>
      </w:r>
      <w:r w:rsidR="00D910EC">
        <w:rPr>
          <w:rFonts w:ascii="Calibri" w:hAnsi="Calibri" w:cs="Calibri"/>
          <w:b/>
          <w:bCs/>
        </w:rPr>
        <w:t>(a)</w:t>
      </w:r>
      <w:r w:rsidR="00EA51A9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and </w:t>
      </w:r>
      <w:proofErr w:type="spellStart"/>
      <w:r>
        <w:rPr>
          <w:rFonts w:ascii="Calibri" w:hAnsi="Calibri" w:cs="Calibri"/>
          <w:b/>
          <w:bCs/>
        </w:rPr>
        <w:t>periductal</w:t>
      </w:r>
      <w:proofErr w:type="spellEnd"/>
      <w:r>
        <w:rPr>
          <w:rFonts w:ascii="Calibri" w:hAnsi="Calibri" w:cs="Calibri"/>
          <w:b/>
          <w:bCs/>
        </w:rPr>
        <w:t xml:space="preserve"> </w:t>
      </w:r>
      <w:r w:rsidR="00D910EC">
        <w:rPr>
          <w:rFonts w:ascii="Calibri" w:hAnsi="Calibri" w:cs="Calibri"/>
          <w:b/>
          <w:bCs/>
        </w:rPr>
        <w:t xml:space="preserve">(b) </w:t>
      </w:r>
      <w:r>
        <w:rPr>
          <w:rFonts w:ascii="Calibri" w:hAnsi="Calibri" w:cs="Calibri"/>
          <w:b/>
          <w:bCs/>
        </w:rPr>
        <w:t xml:space="preserve">collagen IV in </w:t>
      </w:r>
      <w:proofErr w:type="spellStart"/>
      <w:r w:rsidR="00E97128">
        <w:rPr>
          <w:rFonts w:ascii="Calibri" w:hAnsi="Calibri" w:cs="Calibri"/>
          <w:b/>
          <w:bCs/>
        </w:rPr>
        <w:t>ductal</w:t>
      </w:r>
      <w:proofErr w:type="spellEnd"/>
      <w:r w:rsidR="00E97128">
        <w:rPr>
          <w:rFonts w:ascii="Calibri" w:hAnsi="Calibri" w:cs="Calibri"/>
          <w:b/>
          <w:bCs/>
        </w:rPr>
        <w:t xml:space="preserve"> </w:t>
      </w:r>
      <w:proofErr w:type="spellStart"/>
      <w:r w:rsidR="00E97128">
        <w:rPr>
          <w:rFonts w:ascii="Calibri" w:hAnsi="Calibri" w:cs="Calibri"/>
          <w:b/>
          <w:bCs/>
        </w:rPr>
        <w:t>carcinoma</w:t>
      </w:r>
      <w:proofErr w:type="spellEnd"/>
      <w:r w:rsidR="00E97128">
        <w:rPr>
          <w:rFonts w:ascii="Calibri" w:hAnsi="Calibri" w:cs="Calibri"/>
          <w:b/>
          <w:bCs/>
        </w:rPr>
        <w:t xml:space="preserve"> in situ</w:t>
      </w:r>
      <w:r>
        <w:rPr>
          <w:rFonts w:ascii="Calibri" w:hAnsi="Calibri" w:cs="Calibri"/>
          <w:b/>
          <w:bCs/>
        </w:rPr>
        <w:t xml:space="preserve"> </w:t>
      </w:r>
      <w:r w:rsidR="00160B62">
        <w:rPr>
          <w:rFonts w:ascii="Calibri" w:hAnsi="Calibri" w:cs="Calibri"/>
          <w:b/>
          <w:bCs/>
        </w:rPr>
        <w:t xml:space="preserve">in original </w:t>
      </w:r>
      <w:proofErr w:type="spellStart"/>
      <w:r w:rsidR="00EA51A9">
        <w:rPr>
          <w:rFonts w:ascii="Calibri" w:hAnsi="Calibri" w:cs="Calibri"/>
          <w:b/>
          <w:bCs/>
        </w:rPr>
        <w:t>four</w:t>
      </w:r>
      <w:r w:rsidR="00160B62">
        <w:rPr>
          <w:rFonts w:ascii="Calibri" w:hAnsi="Calibri" w:cs="Calibri"/>
          <w:b/>
          <w:bCs/>
        </w:rPr>
        <w:t>-grade</w:t>
      </w:r>
      <w:proofErr w:type="spellEnd"/>
      <w:r w:rsidR="00160B62">
        <w:rPr>
          <w:rFonts w:ascii="Calibri" w:hAnsi="Calibri" w:cs="Calibri"/>
          <w:b/>
          <w:bCs/>
        </w:rPr>
        <w:t xml:space="preserve"> </w:t>
      </w:r>
      <w:proofErr w:type="spellStart"/>
      <w:r w:rsidR="00160B62">
        <w:rPr>
          <w:rFonts w:ascii="Calibri" w:hAnsi="Calibri" w:cs="Calibri"/>
          <w:b/>
          <w:bCs/>
        </w:rPr>
        <w:t>scale</w:t>
      </w:r>
      <w:proofErr w:type="spellEnd"/>
    </w:p>
    <w:p w14:paraId="298119EC" w14:textId="2D555B19" w:rsidR="00D910EC" w:rsidRDefault="00D910EC" w:rsidP="00436B03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436B03" w14:paraId="00863FAF" w14:textId="77777777" w:rsidTr="00436B03">
        <w:tc>
          <w:tcPr>
            <w:tcW w:w="3018" w:type="dxa"/>
          </w:tcPr>
          <w:p w14:paraId="6CB14503" w14:textId="0F9F55A4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Stroma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collagen IV</w:t>
            </w:r>
          </w:p>
        </w:tc>
        <w:tc>
          <w:tcPr>
            <w:tcW w:w="3019" w:type="dxa"/>
          </w:tcPr>
          <w:p w14:paraId="67B1656B" w14:textId="7C29F62B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ses (n=43)</w:t>
            </w:r>
          </w:p>
        </w:tc>
        <w:tc>
          <w:tcPr>
            <w:tcW w:w="3019" w:type="dxa"/>
          </w:tcPr>
          <w:p w14:paraId="1B8CB847" w14:textId="6CD73F57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ntrols (n=119)</w:t>
            </w:r>
          </w:p>
        </w:tc>
      </w:tr>
      <w:tr w:rsidR="00436B03" w14:paraId="3B55B30E" w14:textId="77777777" w:rsidTr="00436B03">
        <w:tc>
          <w:tcPr>
            <w:tcW w:w="3018" w:type="dxa"/>
          </w:tcPr>
          <w:p w14:paraId="3945BF6B" w14:textId="35A373EC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3019" w:type="dxa"/>
          </w:tcPr>
          <w:p w14:paraId="43CD311B" w14:textId="5929F359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 w:rsidRPr="00436B03">
              <w:rPr>
                <w:rFonts w:ascii="Calibri" w:hAnsi="Calibri" w:cs="Calibri"/>
              </w:rPr>
              <w:t>5 (12%)</w:t>
            </w:r>
          </w:p>
        </w:tc>
        <w:tc>
          <w:tcPr>
            <w:tcW w:w="3019" w:type="dxa"/>
          </w:tcPr>
          <w:p w14:paraId="31E1B7D2" w14:textId="1571B572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  <w:r w:rsidR="00D910EC">
              <w:rPr>
                <w:rFonts w:ascii="Calibri" w:hAnsi="Calibri" w:cs="Calibri"/>
              </w:rPr>
              <w:t xml:space="preserve"> (21%)</w:t>
            </w:r>
          </w:p>
        </w:tc>
      </w:tr>
      <w:tr w:rsidR="00436B03" w14:paraId="60E4493A" w14:textId="77777777" w:rsidTr="00436B03">
        <w:tc>
          <w:tcPr>
            <w:tcW w:w="3018" w:type="dxa"/>
          </w:tcPr>
          <w:p w14:paraId="61C2E9AA" w14:textId="5AA2F129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3019" w:type="dxa"/>
          </w:tcPr>
          <w:p w14:paraId="0D8B06D6" w14:textId="06B5DB43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 w:rsidRPr="00436B03">
              <w:rPr>
                <w:rFonts w:ascii="Calibri" w:hAnsi="Calibri" w:cs="Calibri"/>
              </w:rPr>
              <w:t>18 (42%)</w:t>
            </w:r>
          </w:p>
        </w:tc>
        <w:tc>
          <w:tcPr>
            <w:tcW w:w="3019" w:type="dxa"/>
          </w:tcPr>
          <w:p w14:paraId="2991FEAF" w14:textId="691B3517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  <w:r w:rsidR="00D910EC">
              <w:rPr>
                <w:rFonts w:ascii="Calibri" w:hAnsi="Calibri" w:cs="Calibri"/>
              </w:rPr>
              <w:t xml:space="preserve"> (52%)</w:t>
            </w:r>
          </w:p>
        </w:tc>
      </w:tr>
      <w:tr w:rsidR="00436B03" w14:paraId="55453C88" w14:textId="77777777" w:rsidTr="00436B03">
        <w:tc>
          <w:tcPr>
            <w:tcW w:w="3018" w:type="dxa"/>
          </w:tcPr>
          <w:p w14:paraId="30DA251E" w14:textId="380A9639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3019" w:type="dxa"/>
          </w:tcPr>
          <w:p w14:paraId="3BCEAAB8" w14:textId="1A334BC0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 w:rsidRPr="00436B03">
              <w:rPr>
                <w:rFonts w:ascii="Calibri" w:hAnsi="Calibri" w:cs="Calibri"/>
              </w:rPr>
              <w:t>17 (40%)</w:t>
            </w:r>
          </w:p>
        </w:tc>
        <w:tc>
          <w:tcPr>
            <w:tcW w:w="3019" w:type="dxa"/>
          </w:tcPr>
          <w:p w14:paraId="02781EE1" w14:textId="1725CE01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  <w:r w:rsidR="00D910EC">
              <w:rPr>
                <w:rFonts w:ascii="Calibri" w:hAnsi="Calibri" w:cs="Calibri"/>
              </w:rPr>
              <w:t xml:space="preserve"> (20%)</w:t>
            </w:r>
          </w:p>
        </w:tc>
      </w:tr>
      <w:tr w:rsidR="00436B03" w14:paraId="25018831" w14:textId="77777777" w:rsidTr="00436B03">
        <w:tc>
          <w:tcPr>
            <w:tcW w:w="3018" w:type="dxa"/>
          </w:tcPr>
          <w:p w14:paraId="5C302059" w14:textId="0931EADE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3019" w:type="dxa"/>
          </w:tcPr>
          <w:p w14:paraId="3D55D93D" w14:textId="35EE1056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 w:rsidRPr="00436B03">
              <w:rPr>
                <w:rFonts w:ascii="Calibri" w:hAnsi="Calibri" w:cs="Calibri"/>
              </w:rPr>
              <w:t>2 (5%)</w:t>
            </w:r>
          </w:p>
        </w:tc>
        <w:tc>
          <w:tcPr>
            <w:tcW w:w="3019" w:type="dxa"/>
          </w:tcPr>
          <w:p w14:paraId="217BCA03" w14:textId="308E20B2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D910EC">
              <w:rPr>
                <w:rFonts w:ascii="Calibri" w:hAnsi="Calibri" w:cs="Calibri"/>
              </w:rPr>
              <w:t xml:space="preserve"> (6%)</w:t>
            </w:r>
          </w:p>
        </w:tc>
      </w:tr>
      <w:tr w:rsidR="00436B03" w14:paraId="6CB4851F" w14:textId="77777777" w:rsidTr="00436B03">
        <w:tc>
          <w:tcPr>
            <w:tcW w:w="3018" w:type="dxa"/>
          </w:tcPr>
          <w:p w14:paraId="6862E055" w14:textId="7D05A5C8" w:rsidR="00436B03" w:rsidRDefault="00436B03" w:rsidP="00436B0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Missing</w:t>
            </w:r>
            <w:proofErr w:type="spellEnd"/>
          </w:p>
        </w:tc>
        <w:tc>
          <w:tcPr>
            <w:tcW w:w="3019" w:type="dxa"/>
          </w:tcPr>
          <w:p w14:paraId="344517C3" w14:textId="2EB8AEAF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 w:rsidRPr="00436B03">
              <w:rPr>
                <w:rFonts w:ascii="Calibri" w:hAnsi="Calibri" w:cs="Calibri"/>
              </w:rPr>
              <w:t>1 (2%)</w:t>
            </w:r>
          </w:p>
        </w:tc>
        <w:tc>
          <w:tcPr>
            <w:tcW w:w="3019" w:type="dxa"/>
          </w:tcPr>
          <w:p w14:paraId="59AD697B" w14:textId="31837CA2" w:rsidR="00436B03" w:rsidRPr="00436B03" w:rsidRDefault="00436B03" w:rsidP="00436B0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%)</w:t>
            </w:r>
          </w:p>
        </w:tc>
      </w:tr>
    </w:tbl>
    <w:p w14:paraId="2CB9CAB1" w14:textId="6AD268D5" w:rsidR="00436B03" w:rsidRDefault="00436B03" w:rsidP="00436B03">
      <w:pPr>
        <w:spacing w:line="360" w:lineRule="auto"/>
        <w:rPr>
          <w:rFonts w:ascii="Calibri" w:hAnsi="Calibri" w:cs="Calibri"/>
          <w:b/>
          <w:bCs/>
        </w:rPr>
      </w:pPr>
    </w:p>
    <w:p w14:paraId="250C9F34" w14:textId="5916A139" w:rsidR="00D910EC" w:rsidRDefault="00D910EC" w:rsidP="00436B03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b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910EC" w14:paraId="13FD2703" w14:textId="77777777" w:rsidTr="00C61FF4">
        <w:tc>
          <w:tcPr>
            <w:tcW w:w="3018" w:type="dxa"/>
          </w:tcPr>
          <w:p w14:paraId="699B785F" w14:textId="74145285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eriducta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collagen IV</w:t>
            </w:r>
          </w:p>
        </w:tc>
        <w:tc>
          <w:tcPr>
            <w:tcW w:w="3019" w:type="dxa"/>
          </w:tcPr>
          <w:p w14:paraId="0C65B433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ses (n=43)</w:t>
            </w:r>
          </w:p>
        </w:tc>
        <w:tc>
          <w:tcPr>
            <w:tcW w:w="3019" w:type="dxa"/>
          </w:tcPr>
          <w:p w14:paraId="34BEBA48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ntrols (n=119)</w:t>
            </w:r>
          </w:p>
        </w:tc>
      </w:tr>
      <w:tr w:rsidR="00D910EC" w14:paraId="4C819AF4" w14:textId="77777777" w:rsidTr="00C61FF4">
        <w:tc>
          <w:tcPr>
            <w:tcW w:w="3018" w:type="dxa"/>
          </w:tcPr>
          <w:p w14:paraId="71CE632C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3019" w:type="dxa"/>
          </w:tcPr>
          <w:p w14:paraId="15BF7AF5" w14:textId="40CD5910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2%)</w:t>
            </w:r>
          </w:p>
        </w:tc>
        <w:tc>
          <w:tcPr>
            <w:tcW w:w="3019" w:type="dxa"/>
          </w:tcPr>
          <w:p w14:paraId="6DDCD91A" w14:textId="1F5EDAB5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7%)</w:t>
            </w:r>
          </w:p>
        </w:tc>
      </w:tr>
      <w:tr w:rsidR="00D910EC" w14:paraId="0C529D37" w14:textId="77777777" w:rsidTr="00C61FF4">
        <w:tc>
          <w:tcPr>
            <w:tcW w:w="3018" w:type="dxa"/>
          </w:tcPr>
          <w:p w14:paraId="23225AAF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3019" w:type="dxa"/>
          </w:tcPr>
          <w:p w14:paraId="77FDAF75" w14:textId="217AEB0F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37%)</w:t>
            </w:r>
          </w:p>
        </w:tc>
        <w:tc>
          <w:tcPr>
            <w:tcW w:w="3019" w:type="dxa"/>
          </w:tcPr>
          <w:p w14:paraId="5A410B12" w14:textId="34516ACE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 (47%)</w:t>
            </w:r>
          </w:p>
        </w:tc>
      </w:tr>
      <w:tr w:rsidR="00D910EC" w14:paraId="43F459B6" w14:textId="77777777" w:rsidTr="00C61FF4">
        <w:tc>
          <w:tcPr>
            <w:tcW w:w="3018" w:type="dxa"/>
          </w:tcPr>
          <w:p w14:paraId="5865FB21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3019" w:type="dxa"/>
          </w:tcPr>
          <w:p w14:paraId="5B600B03" w14:textId="431D4529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42%)</w:t>
            </w:r>
          </w:p>
        </w:tc>
        <w:tc>
          <w:tcPr>
            <w:tcW w:w="3019" w:type="dxa"/>
          </w:tcPr>
          <w:p w14:paraId="0E934CC2" w14:textId="01C9DB44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 (35%)</w:t>
            </w:r>
          </w:p>
        </w:tc>
      </w:tr>
      <w:tr w:rsidR="00D910EC" w14:paraId="2DA4E850" w14:textId="77777777" w:rsidTr="00C61FF4">
        <w:tc>
          <w:tcPr>
            <w:tcW w:w="3018" w:type="dxa"/>
          </w:tcPr>
          <w:p w14:paraId="10226D8B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3019" w:type="dxa"/>
          </w:tcPr>
          <w:p w14:paraId="13D1197B" w14:textId="4957C6CB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19%)</w:t>
            </w:r>
          </w:p>
        </w:tc>
        <w:tc>
          <w:tcPr>
            <w:tcW w:w="3019" w:type="dxa"/>
          </w:tcPr>
          <w:p w14:paraId="57CB4F0F" w14:textId="1B154388" w:rsidR="00D910EC" w:rsidRPr="00436B03" w:rsidRDefault="00160B62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10%)</w:t>
            </w:r>
          </w:p>
        </w:tc>
      </w:tr>
      <w:tr w:rsidR="00D910EC" w14:paraId="7F4B811D" w14:textId="77777777" w:rsidTr="00C61FF4">
        <w:tc>
          <w:tcPr>
            <w:tcW w:w="3018" w:type="dxa"/>
          </w:tcPr>
          <w:p w14:paraId="2A711430" w14:textId="77777777" w:rsidR="00D910EC" w:rsidRDefault="00D910EC" w:rsidP="00C61FF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Missing</w:t>
            </w:r>
            <w:proofErr w:type="spellEnd"/>
          </w:p>
        </w:tc>
        <w:tc>
          <w:tcPr>
            <w:tcW w:w="3019" w:type="dxa"/>
          </w:tcPr>
          <w:p w14:paraId="4F204815" w14:textId="08FD56A6" w:rsidR="00D910EC" w:rsidRPr="00436B03" w:rsidRDefault="00D910EC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3019" w:type="dxa"/>
          </w:tcPr>
          <w:p w14:paraId="247A34E2" w14:textId="33200D4C" w:rsidR="00D910EC" w:rsidRPr="00436B03" w:rsidRDefault="00D910EC" w:rsidP="00C61FF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</w:tbl>
    <w:p w14:paraId="07BFEB7A" w14:textId="77777777" w:rsidR="00D910EC" w:rsidRDefault="00D910EC" w:rsidP="00436B03">
      <w:pPr>
        <w:spacing w:line="360" w:lineRule="auto"/>
        <w:rPr>
          <w:rFonts w:ascii="Calibri" w:hAnsi="Calibri" w:cs="Calibri"/>
          <w:b/>
          <w:bCs/>
        </w:rPr>
      </w:pPr>
    </w:p>
    <w:sectPr w:rsidR="00D910EC" w:rsidSect="002231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03"/>
    <w:rsid w:val="00077BFE"/>
    <w:rsid w:val="00077DC6"/>
    <w:rsid w:val="000B211C"/>
    <w:rsid w:val="000F785A"/>
    <w:rsid w:val="001150C9"/>
    <w:rsid w:val="001225A8"/>
    <w:rsid w:val="00142165"/>
    <w:rsid w:val="001538E2"/>
    <w:rsid w:val="00155A37"/>
    <w:rsid w:val="00160B62"/>
    <w:rsid w:val="00165D42"/>
    <w:rsid w:val="00182FB6"/>
    <w:rsid w:val="001834A4"/>
    <w:rsid w:val="001A68A4"/>
    <w:rsid w:val="001C419A"/>
    <w:rsid w:val="001E081B"/>
    <w:rsid w:val="00204BEE"/>
    <w:rsid w:val="002231BE"/>
    <w:rsid w:val="00272676"/>
    <w:rsid w:val="002A26D6"/>
    <w:rsid w:val="002C0D2A"/>
    <w:rsid w:val="002E362A"/>
    <w:rsid w:val="00326FB2"/>
    <w:rsid w:val="0034708C"/>
    <w:rsid w:val="00382B0D"/>
    <w:rsid w:val="003D0BB1"/>
    <w:rsid w:val="00436B03"/>
    <w:rsid w:val="00443D18"/>
    <w:rsid w:val="00454557"/>
    <w:rsid w:val="00457475"/>
    <w:rsid w:val="00471087"/>
    <w:rsid w:val="00486DEC"/>
    <w:rsid w:val="005022E3"/>
    <w:rsid w:val="005279B9"/>
    <w:rsid w:val="0055436C"/>
    <w:rsid w:val="0056398B"/>
    <w:rsid w:val="00576D67"/>
    <w:rsid w:val="005F36EF"/>
    <w:rsid w:val="00663D1C"/>
    <w:rsid w:val="006831FD"/>
    <w:rsid w:val="006A4D18"/>
    <w:rsid w:val="006B494B"/>
    <w:rsid w:val="006C7CEC"/>
    <w:rsid w:val="006E7737"/>
    <w:rsid w:val="006F1D41"/>
    <w:rsid w:val="00707FEF"/>
    <w:rsid w:val="00733C46"/>
    <w:rsid w:val="007429A3"/>
    <w:rsid w:val="00752785"/>
    <w:rsid w:val="0078081D"/>
    <w:rsid w:val="008372CA"/>
    <w:rsid w:val="008541F7"/>
    <w:rsid w:val="008558D0"/>
    <w:rsid w:val="00863658"/>
    <w:rsid w:val="00870E3A"/>
    <w:rsid w:val="00880A96"/>
    <w:rsid w:val="00890D1F"/>
    <w:rsid w:val="008A55D0"/>
    <w:rsid w:val="008B04F2"/>
    <w:rsid w:val="008B35A3"/>
    <w:rsid w:val="008B54D9"/>
    <w:rsid w:val="008E60C9"/>
    <w:rsid w:val="00905F2B"/>
    <w:rsid w:val="0092027E"/>
    <w:rsid w:val="00933B1D"/>
    <w:rsid w:val="00947040"/>
    <w:rsid w:val="0096476F"/>
    <w:rsid w:val="00990DBB"/>
    <w:rsid w:val="009F5917"/>
    <w:rsid w:val="00A63DA4"/>
    <w:rsid w:val="00A762C2"/>
    <w:rsid w:val="00A830CE"/>
    <w:rsid w:val="00A94083"/>
    <w:rsid w:val="00B04080"/>
    <w:rsid w:val="00B25801"/>
    <w:rsid w:val="00B86190"/>
    <w:rsid w:val="00B953DD"/>
    <w:rsid w:val="00C00C20"/>
    <w:rsid w:val="00C044BC"/>
    <w:rsid w:val="00C33D24"/>
    <w:rsid w:val="00C85A8F"/>
    <w:rsid w:val="00C9208B"/>
    <w:rsid w:val="00C94F95"/>
    <w:rsid w:val="00CA6D65"/>
    <w:rsid w:val="00CF4D33"/>
    <w:rsid w:val="00D07934"/>
    <w:rsid w:val="00D1547F"/>
    <w:rsid w:val="00D15EA3"/>
    <w:rsid w:val="00D355D4"/>
    <w:rsid w:val="00D464ED"/>
    <w:rsid w:val="00D910EC"/>
    <w:rsid w:val="00DA580C"/>
    <w:rsid w:val="00DB4D98"/>
    <w:rsid w:val="00E114C5"/>
    <w:rsid w:val="00E1225D"/>
    <w:rsid w:val="00E33BEE"/>
    <w:rsid w:val="00E42B6C"/>
    <w:rsid w:val="00E6346C"/>
    <w:rsid w:val="00E811E8"/>
    <w:rsid w:val="00E82CED"/>
    <w:rsid w:val="00E97128"/>
    <w:rsid w:val="00EA51A9"/>
    <w:rsid w:val="00F16707"/>
    <w:rsid w:val="00F2276A"/>
    <w:rsid w:val="00F47AD1"/>
    <w:rsid w:val="00F51898"/>
    <w:rsid w:val="00F604BD"/>
    <w:rsid w:val="00FD509B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3B066"/>
  <w14:defaultImageDpi w14:val="32767"/>
  <w15:chartTrackingRefBased/>
  <w15:docId w15:val="{1DD2E394-47AB-8842-B90B-4E049EF4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6B0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36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6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Rask</dc:creator>
  <cp:keywords/>
  <dc:description/>
  <cp:lastModifiedBy>Gunilla Rask</cp:lastModifiedBy>
  <cp:revision>8</cp:revision>
  <dcterms:created xsi:type="dcterms:W3CDTF">2025-09-10T09:19:00Z</dcterms:created>
  <dcterms:modified xsi:type="dcterms:W3CDTF">2025-09-13T17:07:00Z</dcterms:modified>
</cp:coreProperties>
</file>